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749" w:rsidRDefault="00677464" w:rsidP="00302F84">
      <w:pPr>
        <w:spacing w:after="240" w:line="24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S</w:t>
      </w:r>
      <w:r w:rsidR="00925344">
        <w:rPr>
          <w:b/>
          <w:sz w:val="32"/>
          <w:szCs w:val="32"/>
        </w:rPr>
        <w:t>3</w:t>
      </w:r>
      <w:bookmarkStart w:id="0" w:name="_GoBack"/>
      <w:bookmarkEnd w:id="0"/>
      <w:r w:rsidR="00B557EF">
        <w:rPr>
          <w:b/>
          <w:sz w:val="32"/>
          <w:szCs w:val="32"/>
        </w:rPr>
        <w:t xml:space="preserve"> Table</w:t>
      </w:r>
    </w:p>
    <w:p w:rsidR="00711E7C" w:rsidRPr="00302F84" w:rsidRDefault="00F72590" w:rsidP="00302F84">
      <w:pPr>
        <w:spacing w:after="240" w:line="24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Detailed </w:t>
      </w:r>
      <w:r w:rsidR="00711E7C" w:rsidRPr="00302F84">
        <w:rPr>
          <w:b/>
          <w:sz w:val="32"/>
          <w:szCs w:val="32"/>
        </w:rPr>
        <w:t xml:space="preserve">GO </w:t>
      </w:r>
      <w:r>
        <w:rPr>
          <w:b/>
          <w:sz w:val="32"/>
          <w:szCs w:val="32"/>
        </w:rPr>
        <w:t xml:space="preserve">annotation </w:t>
      </w:r>
      <w:r w:rsidR="00711E7C" w:rsidRPr="00302F84">
        <w:rPr>
          <w:b/>
          <w:sz w:val="32"/>
          <w:szCs w:val="32"/>
        </w:rPr>
        <w:t xml:space="preserve">of </w:t>
      </w:r>
      <w:r w:rsidR="000E75D6">
        <w:rPr>
          <w:b/>
          <w:sz w:val="32"/>
          <w:szCs w:val="32"/>
        </w:rPr>
        <w:t xml:space="preserve">the target genes of </w:t>
      </w:r>
      <w:r>
        <w:rPr>
          <w:b/>
          <w:sz w:val="32"/>
          <w:szCs w:val="32"/>
        </w:rPr>
        <w:t>20 drought-induced</w:t>
      </w:r>
      <w:r w:rsidR="000E75D6">
        <w:rPr>
          <w:b/>
          <w:sz w:val="32"/>
          <w:szCs w:val="32"/>
        </w:rPr>
        <w:t xml:space="preserve"> </w:t>
      </w:r>
      <w:r w:rsidR="00711E7C" w:rsidRPr="00302F84">
        <w:rPr>
          <w:b/>
          <w:sz w:val="32"/>
          <w:szCs w:val="32"/>
        </w:rPr>
        <w:t>miRNA</w:t>
      </w:r>
      <w:r w:rsidR="000E75D6">
        <w:rPr>
          <w:b/>
          <w:sz w:val="32"/>
          <w:szCs w:val="32"/>
        </w:rPr>
        <w:t>s</w:t>
      </w:r>
      <w:r w:rsidR="00711E7C" w:rsidRPr="00302F84">
        <w:rPr>
          <w:b/>
          <w:sz w:val="32"/>
          <w:szCs w:val="32"/>
        </w:rPr>
        <w:t xml:space="preserve"> </w:t>
      </w:r>
      <w:r w:rsidR="00703B80">
        <w:rPr>
          <w:b/>
          <w:sz w:val="32"/>
          <w:szCs w:val="32"/>
        </w:rPr>
        <w:t xml:space="preserve">in </w:t>
      </w:r>
      <w:r w:rsidR="00703B80" w:rsidRPr="00703B80">
        <w:rPr>
          <w:b/>
          <w:spacing w:val="-2"/>
          <w:sz w:val="32"/>
          <w:szCs w:val="32"/>
        </w:rPr>
        <w:t>IR87705-7-15-B</w:t>
      </w:r>
      <w:r w:rsidR="000E75D6">
        <w:rPr>
          <w:b/>
          <w:sz w:val="32"/>
          <w:szCs w:val="32"/>
        </w:rPr>
        <w:t xml:space="preserve"> </w:t>
      </w:r>
      <w:r w:rsidR="00711E7C" w:rsidRPr="00302F84">
        <w:rPr>
          <w:b/>
          <w:sz w:val="32"/>
          <w:szCs w:val="32"/>
        </w:rPr>
        <w:t>annotated to development, response to sti</w:t>
      </w:r>
      <w:r w:rsidR="00C74749">
        <w:rPr>
          <w:b/>
          <w:sz w:val="32"/>
          <w:szCs w:val="32"/>
        </w:rPr>
        <w:t>mulus and signalling processes</w:t>
      </w:r>
      <w:r w:rsidR="00677464">
        <w:rPr>
          <w:b/>
          <w:sz w:val="32"/>
          <w:szCs w:val="32"/>
        </w:rPr>
        <w:t>.</w:t>
      </w:r>
    </w:p>
    <w:tbl>
      <w:tblPr>
        <w:tblW w:w="10440" w:type="dxa"/>
        <w:tblInd w:w="18" w:type="dxa"/>
        <w:tblLook w:val="04A0" w:firstRow="1" w:lastRow="0" w:firstColumn="1" w:lastColumn="0" w:noHBand="0" w:noVBand="1"/>
      </w:tblPr>
      <w:tblGrid>
        <w:gridCol w:w="1440"/>
        <w:gridCol w:w="1710"/>
        <w:gridCol w:w="2610"/>
        <w:gridCol w:w="4680"/>
      </w:tblGrid>
      <w:tr w:rsidR="00711E7C" w:rsidRPr="00C74749" w:rsidTr="00302F84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C74749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C74749">
              <w:rPr>
                <w:b/>
                <w:sz w:val="20"/>
                <w:szCs w:val="20"/>
              </w:rPr>
              <w:t>Categori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E7C" w:rsidRPr="00C74749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C74749">
              <w:rPr>
                <w:b/>
                <w:sz w:val="20"/>
                <w:szCs w:val="20"/>
              </w:rPr>
              <w:t>Mature miRN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C74749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C74749">
              <w:rPr>
                <w:b/>
                <w:sz w:val="20"/>
                <w:szCs w:val="20"/>
              </w:rPr>
              <w:t>Target(s)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C74749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C74749">
              <w:rPr>
                <w:b/>
                <w:sz w:val="20"/>
                <w:szCs w:val="20"/>
              </w:rPr>
              <w:t>GO annotation</w:t>
            </w:r>
          </w:p>
        </w:tc>
      </w:tr>
      <w:tr w:rsidR="00711E7C" w:rsidRPr="009D6EE6" w:rsidTr="00302F84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Developmen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169d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396c-5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Nuclear transcription factor Y subunit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(LOC_ Os03g4897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rowth regulating factor protein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5654 nucleoplasm,</w:t>
            </w:r>
          </w:p>
          <w:p w:rsidR="00711E7C" w:rsidRPr="00E00C5E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 xml:space="preserve">GO:0000003 reproduction,                                                                                      </w:t>
            </w:r>
          </w:p>
          <w:p w:rsidR="00711E7C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139 </w:t>
            </w:r>
            <w:proofErr w:type="spellStart"/>
            <w:r w:rsidRPr="00E00C5E">
              <w:rPr>
                <w:sz w:val="20"/>
                <w:szCs w:val="20"/>
              </w:rPr>
              <w:t>nucleobase</w:t>
            </w:r>
            <w:proofErr w:type="spellEnd"/>
            <w:r w:rsidRPr="00E00C5E">
              <w:rPr>
                <w:sz w:val="20"/>
                <w:szCs w:val="20"/>
              </w:rPr>
              <w:t>, nucleoside, nucleotide and nucleic acid metabolic process,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3700</w:t>
            </w:r>
            <w:r>
              <w:rPr>
                <w:sz w:val="20"/>
                <w:szCs w:val="20"/>
              </w:rPr>
              <w:t xml:space="preserve"> </w:t>
            </w:r>
            <w:r w:rsidRPr="00E00C5E">
              <w:rPr>
                <w:sz w:val="20"/>
                <w:szCs w:val="20"/>
              </w:rPr>
              <w:t xml:space="preserve">transcription factor activity,       </w:t>
            </w:r>
          </w:p>
          <w:p w:rsidR="00711E7C" w:rsidRPr="00E00C5E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 xml:space="preserve">GO:0009791 post-embryonic development,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 xml:space="preserve">GO:0009790 embryonic development,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</w:pPr>
            <w:r w:rsidRPr="00E00C5E">
              <w:rPr>
                <w:sz w:val="20"/>
                <w:szCs w:val="20"/>
              </w:rPr>
              <w:t>GO:0009058 biosynthetic process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634 nucleus,      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7275 multicellular organismal development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711E7C" w:rsidRPr="00A03C73" w:rsidTr="00302F84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Response to stimul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2118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497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509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528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534a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B306D6" w:rsidRPr="00E00C5E" w:rsidRDefault="00B306D6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B306D6" w:rsidRPr="00E00C5E" w:rsidRDefault="00B306D6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789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B306D6" w:rsidRDefault="00B306D6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lastRenderedPageBreak/>
              <w:t>osa-miR5793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BC1510" w:rsidRDefault="00BC1510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818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lastRenderedPageBreak/>
              <w:t>NBS-LRR disease resistance protein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Ammonium transporter protein (LOC_Os01g6155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00C5E">
              <w:rPr>
                <w:sz w:val="20"/>
                <w:szCs w:val="20"/>
              </w:rPr>
              <w:t>Dirigent</w:t>
            </w:r>
            <w:proofErr w:type="spellEnd"/>
            <w:r w:rsidRPr="00E00C5E">
              <w:rPr>
                <w:sz w:val="20"/>
                <w:szCs w:val="20"/>
              </w:rPr>
              <w:t xml:space="preserve"> (LOC_Os10g1887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S-</w:t>
            </w:r>
            <w:proofErr w:type="spellStart"/>
            <w:r w:rsidRPr="00E00C5E">
              <w:rPr>
                <w:sz w:val="20"/>
                <w:szCs w:val="20"/>
              </w:rPr>
              <w:t>adenosylmethionine</w:t>
            </w:r>
            <w:proofErr w:type="spellEnd"/>
            <w:r w:rsidRPr="00E00C5E">
              <w:rPr>
                <w:sz w:val="20"/>
                <w:szCs w:val="20"/>
              </w:rPr>
              <w:t xml:space="preserve"> </w:t>
            </w:r>
            <w:proofErr w:type="spellStart"/>
            <w:r w:rsidRPr="00E00C5E">
              <w:rPr>
                <w:sz w:val="20"/>
                <w:szCs w:val="20"/>
              </w:rPr>
              <w:t>synthetase</w:t>
            </w:r>
            <w:proofErr w:type="spellEnd"/>
            <w:r w:rsidRPr="00E00C5E">
              <w:t xml:space="preserve"> (</w:t>
            </w:r>
            <w:r w:rsidRPr="00E00C5E">
              <w:rPr>
                <w:sz w:val="20"/>
                <w:szCs w:val="20"/>
              </w:rPr>
              <w:t>LOC_Os01g1886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00C5E">
              <w:rPr>
                <w:sz w:val="20"/>
                <w:szCs w:val="20"/>
              </w:rPr>
              <w:t>Katanin</w:t>
            </w:r>
            <w:proofErr w:type="spellEnd"/>
            <w:r w:rsidRPr="00E00C5E">
              <w:rPr>
                <w:sz w:val="20"/>
                <w:szCs w:val="20"/>
              </w:rPr>
              <w:t xml:space="preserve"> p80 WD40 repeat-containing subunit B1 homolog 1</w:t>
            </w:r>
            <w:r w:rsidRPr="00E00C5E">
              <w:t xml:space="preserve"> (</w:t>
            </w:r>
            <w:r w:rsidRPr="00E00C5E">
              <w:rPr>
                <w:sz w:val="20"/>
                <w:szCs w:val="20"/>
              </w:rPr>
              <w:t>LOC_Os01g5721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Anthocyanin 3-O-beta-glucosyltransferase (LOC_Os01g4514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BC1510" w:rsidRDefault="00BC1510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00C5E">
              <w:rPr>
                <w:sz w:val="20"/>
                <w:szCs w:val="20"/>
              </w:rPr>
              <w:lastRenderedPageBreak/>
              <w:t>Dehydrin</w:t>
            </w:r>
            <w:proofErr w:type="spellEnd"/>
            <w:r w:rsidRPr="00E00C5E">
              <w:rPr>
                <w:sz w:val="20"/>
                <w:szCs w:val="20"/>
              </w:rPr>
              <w:t xml:space="preserve"> (LOC_Os11g2678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BC1510" w:rsidRDefault="00BC1510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Eukaryotic translation initiation factor</w:t>
            </w:r>
            <w:r w:rsidRPr="00E00C5E">
              <w:t xml:space="preserve"> (</w:t>
            </w:r>
            <w:r w:rsidRPr="00E00C5E">
              <w:rPr>
                <w:sz w:val="20"/>
                <w:szCs w:val="20"/>
              </w:rPr>
              <w:t>LOC_Os01g73880.1)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lastRenderedPageBreak/>
              <w:t xml:space="preserve">GO:0005737 cytoplasm,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607 response to biotic stimulus</w:t>
            </w:r>
            <w:r w:rsidRPr="00E00C5E">
              <w:rPr>
                <w:sz w:val="20"/>
                <w:szCs w:val="20"/>
              </w:rPr>
              <w:t xml:space="preserve">,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0166 nucleotide binding,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950 response to stress,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886 plasma membrane,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8219 cell death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215 transporter activity,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987 cellular process,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810 transport,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607 response to biotic stimulus</w:t>
            </w:r>
            <w:r w:rsidRPr="00E00C5E">
              <w:rPr>
                <w:sz w:val="20"/>
                <w:szCs w:val="20"/>
              </w:rPr>
              <w:t xml:space="preserve">,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5886 plasma membrane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950 response to stress,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5623 cell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139 </w:t>
            </w:r>
            <w:proofErr w:type="spellStart"/>
            <w:r w:rsidRPr="00E00C5E">
              <w:rPr>
                <w:sz w:val="20"/>
                <w:szCs w:val="20"/>
              </w:rPr>
              <w:t>nucleobase</w:t>
            </w:r>
            <w:proofErr w:type="spellEnd"/>
            <w:r w:rsidRPr="00E00C5E">
              <w:rPr>
                <w:sz w:val="20"/>
                <w:szCs w:val="20"/>
              </w:rPr>
              <w:t xml:space="preserve">, nucleoside, nucleotide and nucleic acid metabolic process,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628 response to abiotic stimulus</w:t>
            </w:r>
            <w:r w:rsidRPr="00E00C5E">
              <w:rPr>
                <w:sz w:val="20"/>
                <w:szCs w:val="20"/>
              </w:rPr>
              <w:t xml:space="preserve">,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618 cell wall,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829 cytosol,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950 response to stress,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058 biosynthetic process,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16740 </w:t>
            </w:r>
            <w:proofErr w:type="spellStart"/>
            <w:r w:rsidRPr="00E00C5E">
              <w:rPr>
                <w:sz w:val="20"/>
                <w:szCs w:val="20"/>
              </w:rPr>
              <w:t>transferase</w:t>
            </w:r>
            <w:proofErr w:type="spellEnd"/>
            <w:r w:rsidRPr="00E00C5E">
              <w:rPr>
                <w:sz w:val="20"/>
                <w:szCs w:val="20"/>
              </w:rPr>
              <w:t xml:space="preserve"> activity,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5886 plasma membrane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719 response to endogenous stimulus,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628 response to abiotic stimulus</w:t>
            </w:r>
            <w:r w:rsidRPr="00E00C5E">
              <w:rPr>
                <w:sz w:val="20"/>
                <w:szCs w:val="20"/>
              </w:rPr>
              <w:t xml:space="preserve">,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0166 nucleotide binding,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950 response to stress,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886 plasma membrane,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5622 intracellular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829 cytosol,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607 response to biotic stimulus</w:t>
            </w:r>
            <w:r w:rsidRPr="00E00C5E">
              <w:rPr>
                <w:sz w:val="20"/>
                <w:szCs w:val="20"/>
              </w:rPr>
              <w:t xml:space="preserve">,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16740 </w:t>
            </w:r>
            <w:proofErr w:type="spellStart"/>
            <w:r w:rsidRPr="00E00C5E">
              <w:rPr>
                <w:sz w:val="20"/>
                <w:szCs w:val="20"/>
              </w:rPr>
              <w:t>transferase</w:t>
            </w:r>
            <w:proofErr w:type="spellEnd"/>
            <w:r w:rsidRPr="00E00C5E">
              <w:rPr>
                <w:sz w:val="20"/>
                <w:szCs w:val="20"/>
              </w:rPr>
              <w:t xml:space="preserve"> activity,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8152 metabolic process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BC1510" w:rsidRDefault="00BC1510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lastRenderedPageBreak/>
              <w:t xml:space="preserve">GO:0009719 response to endogenous stimulus,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628 response to abiotic stimulus</w:t>
            </w:r>
            <w:r w:rsidRPr="00E00C5E">
              <w:rPr>
                <w:sz w:val="20"/>
                <w:szCs w:val="20"/>
              </w:rPr>
              <w:t xml:space="preserve">,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6950 response to stress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737 cytoplasm,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607 response to biotic stimulus</w:t>
            </w:r>
            <w:r w:rsidRPr="00E00C5E">
              <w:rPr>
                <w:sz w:val="20"/>
                <w:szCs w:val="20"/>
              </w:rPr>
              <w:t xml:space="preserve">,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515 protein binding,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730 nucleolus,                                              </w:t>
            </w:r>
          </w:p>
          <w:p w:rsidR="00711E7C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8135 translation factor activity, nucleic acid binding,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3723 RNA binding,                                             </w:t>
            </w:r>
          </w:p>
          <w:p w:rsidR="00711E7C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34645 cellular macromolecule biosynthetic process,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6412 translation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711E7C" w:rsidRPr="00A03C73" w:rsidTr="00302F84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lastRenderedPageBreak/>
              <w:t>Signall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79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Receptor-like protein kinase 2 precursor (LOC_Os11g36140.1)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44260 cellular macromolecule metabolic process,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16301 kinase activity,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464 protein modification process,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0166 nucleotide binding,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46 signalling process,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52 signalling,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7165 signal transduction,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886 plasma membrane,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23060 signal transmission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711E7C" w:rsidRPr="00A03C73" w:rsidTr="00302F84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Development + Response to stimul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487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49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Mannose-6-phosphate isomerase (LOC_Os11g3881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Auxin response factor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(LOC_Os04g5761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Spotted leaf 11 (LOC_Os07g3959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DUF647 domain containing protein (LOC_Os04g43690.1)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 xml:space="preserve">GO:0009791 post-embryonic development,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3824 catalytic activity,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975 carbohydrate metabolic process,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0003 reproduction,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790 embryonic development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 xml:space="preserve">GO:0009719 response to endogenous stimulus,                                                    </w:t>
            </w:r>
          </w:p>
          <w:p w:rsidR="00711E7C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139 </w:t>
            </w:r>
            <w:proofErr w:type="spellStart"/>
            <w:r w:rsidRPr="00E00C5E">
              <w:rPr>
                <w:sz w:val="20"/>
                <w:szCs w:val="20"/>
              </w:rPr>
              <w:t>nucleobase</w:t>
            </w:r>
            <w:proofErr w:type="spellEnd"/>
            <w:r w:rsidRPr="00E00C5E">
              <w:rPr>
                <w:sz w:val="20"/>
                <w:szCs w:val="20"/>
              </w:rPr>
              <w:t xml:space="preserve">, nucleoside, nucleotide and nucleic acid metabolic process,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3700 transcription factor activity,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634 nucleus,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058 biosynthetic process,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908 flower development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628 response to abiotic stimulus</w:t>
            </w:r>
            <w:r w:rsidRPr="00E00C5E">
              <w:rPr>
                <w:sz w:val="20"/>
                <w:szCs w:val="20"/>
              </w:rPr>
              <w:t xml:space="preserve">,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536 plastid,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739 mitochondrion,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6810 transport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711E7C" w:rsidRPr="00A03C73" w:rsidTr="00302F84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Response to stimulus + Signalling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488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491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B306D6" w:rsidRPr="00E00C5E" w:rsidRDefault="00B306D6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791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79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00C5E">
              <w:rPr>
                <w:sz w:val="20"/>
                <w:szCs w:val="20"/>
              </w:rPr>
              <w:lastRenderedPageBreak/>
              <w:t>Hydroxymethylbutenyl</w:t>
            </w:r>
            <w:proofErr w:type="spellEnd"/>
            <w:r w:rsidRPr="00E00C5E">
              <w:rPr>
                <w:sz w:val="20"/>
                <w:szCs w:val="20"/>
              </w:rPr>
              <w:t xml:space="preserve"> 4-diphosphate synthase (LOC_Os02g3916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00C5E">
              <w:rPr>
                <w:sz w:val="20"/>
                <w:szCs w:val="20"/>
              </w:rPr>
              <w:t>Phytosulfokine</w:t>
            </w:r>
            <w:proofErr w:type="spellEnd"/>
            <w:r w:rsidRPr="00E00C5E">
              <w:rPr>
                <w:sz w:val="20"/>
                <w:szCs w:val="20"/>
              </w:rPr>
              <w:t xml:space="preserve"> receptor precursor (LOC_Os02g0595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B306D6" w:rsidRPr="00E00C5E" w:rsidRDefault="00B306D6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Resistance protein SlVe1 precursor (LOC_Os12g1150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SAC9 (LOC_Os01g25330.1)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lastRenderedPageBreak/>
              <w:t xml:space="preserve">GO:0009536 plastid,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975 carbohydrate metabolic process,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629 lipid metabolic process,  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058 biosynthetic process,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60 signal transmission,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3824 catalytic activity,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950 response to stress,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46 signalling process,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52 signalling,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7165 signal transduction,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607 response to biotic stimulus</w:t>
            </w:r>
            <w:r w:rsidRPr="00E00C5E">
              <w:rPr>
                <w:sz w:val="20"/>
                <w:szCs w:val="20"/>
              </w:rPr>
              <w:t xml:space="preserve">,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5488 binding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44260 cellular macromolecule metabolic process,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16301 kinase activity,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464 protein modification process,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0166 nucleotide binding,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950 response to stress,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46 signalling process,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52 signalling,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4872 receptor activity,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60 signal transmission,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7165 signal transduction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536 plastid,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16301 kinase activity,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60 signal transmission,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950 response to stress,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46 signalling process,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52 signalling,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7165 signal transduction,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8152 metabolic process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16787 hydrolase activity,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629 lipid metabolic process,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 xml:space="preserve">GO:0009628 response to abiotic stimulus,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60 signal transmission,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950 response to stress,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46 signalling process,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52 signalling,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7165 signal transduction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711E7C" w:rsidRPr="00A03C73" w:rsidTr="00302F84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lastRenderedPageBreak/>
              <w:t>Development + Response to stimulus + Signalling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169f.2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517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osa-miR5485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lastRenderedPageBreak/>
              <w:t>BRASSINOSTEROID INSENSITIVE 1-associated receptor kinase 1 precursor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(LOC_Os11g3156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B306D6" w:rsidRPr="00E00C5E" w:rsidRDefault="00B306D6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00C5E">
              <w:rPr>
                <w:sz w:val="20"/>
                <w:szCs w:val="20"/>
              </w:rPr>
              <w:t>bZIP</w:t>
            </w:r>
            <w:proofErr w:type="spellEnd"/>
            <w:r w:rsidRPr="00E00C5E">
              <w:rPr>
                <w:sz w:val="20"/>
                <w:szCs w:val="20"/>
              </w:rPr>
              <w:t xml:space="preserve"> transcription factor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(LOC_Os01g6400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Heat shock cognate 70 </w:t>
            </w:r>
            <w:proofErr w:type="spellStart"/>
            <w:r w:rsidRPr="00E00C5E">
              <w:rPr>
                <w:sz w:val="20"/>
                <w:szCs w:val="20"/>
              </w:rPr>
              <w:t>kDa</w:t>
            </w:r>
            <w:proofErr w:type="spellEnd"/>
            <w:r w:rsidRPr="00E00C5E">
              <w:rPr>
                <w:sz w:val="20"/>
                <w:szCs w:val="20"/>
              </w:rPr>
              <w:t xml:space="preserve"> protein 2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(LOC_Os12g3818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KH domain containing protein (LOC_Os12g40560.1)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S-locus-like receptor protein kinase (LOC_Os03g30890.1)</w:t>
            </w:r>
          </w:p>
          <w:p w:rsidR="00711E7C" w:rsidRDefault="00711E7C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B306D6" w:rsidRPr="00E00C5E" w:rsidRDefault="00B306D6" w:rsidP="00EF7E44">
            <w:pPr>
              <w:spacing w:line="240" w:lineRule="auto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Endothelial differentiation-related factor 1 (LOC_Os06g39240.1)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lastRenderedPageBreak/>
              <w:t xml:space="preserve">GO:0009719 response to endogenous stimulus,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44260 cellular macromolecule metabolic process, GO:0009838 abscission,      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16301 kinase activity,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16043 cellular component organization,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60 signal transmission,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790 embryonic development</w:t>
            </w:r>
            <w:r w:rsidRPr="00E00C5E">
              <w:rPr>
                <w:sz w:val="20"/>
                <w:szCs w:val="20"/>
              </w:rPr>
              <w:t xml:space="preserve">,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46 signalling process,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52 signalling, 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4872 receptor activity,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886 plasma membrane,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464 protein modification process,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102 receptor binding,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908 flower development</w:t>
            </w:r>
            <w:r w:rsidRPr="00E00C5E">
              <w:rPr>
                <w:sz w:val="20"/>
                <w:szCs w:val="20"/>
              </w:rPr>
              <w:t xml:space="preserve">,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7049 cell cycle,            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7165 signal transduction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719 response to endogenous stimulus,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628 response to abiotic stimulus</w:t>
            </w:r>
            <w:r w:rsidRPr="00E00C5E">
              <w:rPr>
                <w:sz w:val="20"/>
                <w:szCs w:val="20"/>
              </w:rPr>
              <w:t xml:space="preserve">,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0003 reproduction,                                                                                                </w:t>
            </w:r>
          </w:p>
          <w:p w:rsidR="00711E7C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139 </w:t>
            </w:r>
            <w:proofErr w:type="spellStart"/>
            <w:r w:rsidRPr="00E00C5E">
              <w:rPr>
                <w:sz w:val="20"/>
                <w:szCs w:val="20"/>
              </w:rPr>
              <w:t>nucleobase</w:t>
            </w:r>
            <w:proofErr w:type="spellEnd"/>
            <w:r w:rsidRPr="00E00C5E">
              <w:rPr>
                <w:sz w:val="20"/>
                <w:szCs w:val="20"/>
              </w:rPr>
              <w:t xml:space="preserve">, nucleoside, nucleotide and nucleic acid metabolic process,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3700 transcription factor activity,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634 nucleus,    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058 biosynthetic process,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60 signal transmission,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791 post-embryonic development</w:t>
            </w:r>
            <w:r w:rsidRPr="00E00C5E">
              <w:rPr>
                <w:sz w:val="20"/>
                <w:szCs w:val="20"/>
              </w:rPr>
              <w:t xml:space="preserve">,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950 response to stress,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46 signalling process,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lastRenderedPageBreak/>
              <w:t xml:space="preserve">GO:0023052 signalling,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7165 signal transduction,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5515 protein binding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628 response to abiotic stimulus,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536 plastid,     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 xml:space="preserve">GO:0009607 response to biotic stimulus,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840 ribosome,  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730 nucleolus,  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773 vacuole,           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829 cytosol,                           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987 cellular process,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0166 nucleotide binding,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>GO:0009791 post-embryonic development</w:t>
            </w:r>
            <w:r w:rsidRPr="00E00C5E">
              <w:rPr>
                <w:sz w:val="20"/>
                <w:szCs w:val="20"/>
              </w:rPr>
              <w:t xml:space="preserve">,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19538 protein metabolic process,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950 response to stress,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576 extracellular region,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515 protein binding,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618 cell wall,    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886 plasma membrane,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43170 macromolecule metabolic process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634 nucleus,                  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 xml:space="preserve">GO:0009908 flower development,                           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3723 RNA binding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719 response to endogenous stimulus,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139 </w:t>
            </w:r>
            <w:proofErr w:type="spellStart"/>
            <w:r w:rsidRPr="00E00C5E">
              <w:rPr>
                <w:sz w:val="20"/>
                <w:szCs w:val="20"/>
              </w:rPr>
              <w:t>nucleobase</w:t>
            </w:r>
            <w:proofErr w:type="spellEnd"/>
            <w:r w:rsidRPr="00E00C5E">
              <w:rPr>
                <w:sz w:val="20"/>
                <w:szCs w:val="20"/>
              </w:rPr>
              <w:t xml:space="preserve">, nucleoside, nucleotide and nucleic acid metabolic process,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b/>
                <w:sz w:val="20"/>
                <w:szCs w:val="20"/>
              </w:rPr>
            </w:pPr>
            <w:r w:rsidRPr="00E00C5E">
              <w:rPr>
                <w:b/>
                <w:sz w:val="20"/>
                <w:szCs w:val="20"/>
              </w:rPr>
              <w:t xml:space="preserve">GO:0009628 response to abiotic stimulus,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3700 transcription factor activity,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5730 nucleolus,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9058 biosynthetic process,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60 signal transmission,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06950 response to stress,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46 signalling process,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 xml:space="preserve">GO:0023052 signalling,                                                        </w:t>
            </w:r>
          </w:p>
          <w:p w:rsidR="00711E7C" w:rsidRPr="00E00C5E" w:rsidRDefault="00711E7C" w:rsidP="00EF7E44">
            <w:pPr>
              <w:spacing w:line="240" w:lineRule="auto"/>
              <w:rPr>
                <w:sz w:val="20"/>
                <w:szCs w:val="20"/>
              </w:rPr>
            </w:pPr>
            <w:r w:rsidRPr="00E00C5E">
              <w:rPr>
                <w:sz w:val="20"/>
                <w:szCs w:val="20"/>
              </w:rPr>
              <w:t>GO:0007165 signal transduction</w:t>
            </w:r>
          </w:p>
          <w:p w:rsidR="00711E7C" w:rsidRPr="00E00C5E" w:rsidRDefault="00711E7C" w:rsidP="00EF7E44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</w:tbl>
    <w:p w:rsidR="00B21E4E" w:rsidRDefault="00B21E4E"/>
    <w:sectPr w:rsidR="00B21E4E" w:rsidSect="007E339B">
      <w:pgSz w:w="11909" w:h="16834" w:code="9"/>
      <w:pgMar w:top="1440" w:right="1440" w:bottom="1440" w:left="90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E7C"/>
    <w:rsid w:val="000E75D6"/>
    <w:rsid w:val="00302F84"/>
    <w:rsid w:val="005850B4"/>
    <w:rsid w:val="00677464"/>
    <w:rsid w:val="00703B80"/>
    <w:rsid w:val="00711E7C"/>
    <w:rsid w:val="007E339B"/>
    <w:rsid w:val="00925344"/>
    <w:rsid w:val="00B21E4E"/>
    <w:rsid w:val="00B243B8"/>
    <w:rsid w:val="00B306D6"/>
    <w:rsid w:val="00B557EF"/>
    <w:rsid w:val="00BC1510"/>
    <w:rsid w:val="00C74749"/>
    <w:rsid w:val="00F7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7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7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284</Words>
  <Characters>13025</Characters>
  <Application>Microsoft Office Word</Application>
  <DocSecurity>0</DocSecurity>
  <Lines>108</Lines>
  <Paragraphs>30</Paragraphs>
  <ScaleCrop>false</ScaleCrop>
  <Company/>
  <LinksUpToDate>false</LinksUpToDate>
  <CharactersWithSpaces>15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ajar</dc:creator>
  <cp:lastModifiedBy>Pelajar</cp:lastModifiedBy>
  <cp:revision>8</cp:revision>
  <dcterms:created xsi:type="dcterms:W3CDTF">2017-04-18T15:21:00Z</dcterms:created>
  <dcterms:modified xsi:type="dcterms:W3CDTF">2017-10-05T00:57:00Z</dcterms:modified>
</cp:coreProperties>
</file>